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723" w:rsidRPr="00255B67" w:rsidRDefault="009E0723" w:rsidP="009E0723">
      <w:pPr>
        <w:bidi w:val="0"/>
        <w:spacing w:line="480" w:lineRule="auto"/>
        <w:ind w:left="-426" w:right="-426" w:firstLine="568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255B67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S7 Table</w:t>
      </w:r>
      <w:r w:rsidRPr="00255B67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255B67">
        <w:rPr>
          <w:rFonts w:asciiTheme="majorBidi" w:hAnsiTheme="majorBidi" w:cstheme="majorBidi"/>
          <w:b/>
          <w:bCs/>
          <w:sz w:val="24"/>
          <w:szCs w:val="24"/>
        </w:rPr>
        <w:t xml:space="preserve">  Composition of wolves' diet based on biomass consumed.</w:t>
      </w:r>
    </w:p>
    <w:p w:rsidR="009E0723" w:rsidRPr="00A44711" w:rsidRDefault="009E0723" w:rsidP="00AF5899">
      <w:pPr>
        <w:bidi w:val="0"/>
        <w:spacing w:line="480" w:lineRule="auto"/>
        <w:ind w:right="-426"/>
        <w:rPr>
          <w:rFonts w:asciiTheme="majorBidi" w:hAnsiTheme="majorBidi" w:cstheme="majorBidi"/>
          <w:sz w:val="20"/>
          <w:szCs w:val="20"/>
        </w:rPr>
      </w:pPr>
    </w:p>
    <w:tbl>
      <w:tblPr>
        <w:bidiVisual/>
        <w:tblW w:w="554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072"/>
        <w:gridCol w:w="694"/>
        <w:gridCol w:w="1072"/>
        <w:gridCol w:w="1072"/>
        <w:gridCol w:w="694"/>
        <w:gridCol w:w="1072"/>
        <w:gridCol w:w="1072"/>
        <w:gridCol w:w="694"/>
        <w:gridCol w:w="1149"/>
        <w:gridCol w:w="666"/>
        <w:gridCol w:w="1005"/>
      </w:tblGrid>
      <w:tr w:rsidR="009E0723" w:rsidRPr="00255B67" w:rsidTr="00B53CC6">
        <w:trPr>
          <w:trHeight w:val="223"/>
          <w:jc w:val="center"/>
        </w:trPr>
        <w:tc>
          <w:tcPr>
            <w:tcW w:w="1185" w:type="pct"/>
            <w:gridSpan w:val="3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GoBack"/>
            <w:r w:rsidRPr="00255B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F2</w:t>
            </w:r>
          </w:p>
        </w:tc>
        <w:tc>
          <w:tcPr>
            <w:tcW w:w="1185" w:type="pct"/>
            <w:gridSpan w:val="3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F1</w:t>
            </w:r>
          </w:p>
        </w:tc>
        <w:tc>
          <w:tcPr>
            <w:tcW w:w="2630" w:type="pct"/>
            <w:gridSpan w:val="6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M1</w:t>
            </w:r>
          </w:p>
        </w:tc>
      </w:tr>
      <w:tr w:rsidR="009E0723" w:rsidRPr="00255B67" w:rsidTr="00B53CC6">
        <w:trPr>
          <w:trHeight w:val="961"/>
          <w:jc w:val="center"/>
        </w:trPr>
        <w:tc>
          <w:tcPr>
            <w:tcW w:w="428" w:type="pct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lative biomass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428" w:type="pct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biomass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329" w:type="pct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 items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occur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lative biomass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biomass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 items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occur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lative biomass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biomass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 items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occur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rrection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factor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/scat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st. </w:t>
            </w:r>
            <w:proofErr w:type="spellStart"/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t</w:t>
            </w:r>
            <w:proofErr w:type="spellEnd"/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of prey</w:t>
            </w: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E0723" w:rsidRPr="00563D83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3D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</w:t>
            </w:r>
          </w:p>
        </w:tc>
      </w:tr>
      <w:tr w:rsidR="009E0723" w:rsidRPr="00255B67" w:rsidTr="00B53CC6">
        <w:trPr>
          <w:trHeight w:val="680"/>
          <w:jc w:val="center"/>
        </w:trPr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9.9</w:t>
            </w:r>
          </w:p>
        </w:tc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329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6.9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7.3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2.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9.2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5.4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2.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9.2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Livestock (sheep)</w:t>
            </w:r>
          </w:p>
        </w:tc>
      </w:tr>
      <w:tr w:rsidR="009E0723" w:rsidRPr="00255B67" w:rsidTr="00B53CC6">
        <w:trPr>
          <w:trHeight w:val="680"/>
          <w:jc w:val="center"/>
        </w:trPr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74.5</w:t>
            </w:r>
          </w:p>
        </w:tc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40.7</w:t>
            </w:r>
          </w:p>
        </w:tc>
        <w:tc>
          <w:tcPr>
            <w:tcW w:w="329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76.7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54.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3.4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51.6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4.039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Livestock (Cattle)</w:t>
            </w:r>
          </w:p>
        </w:tc>
      </w:tr>
      <w:tr w:rsidR="009E0723" w:rsidRPr="00255B67" w:rsidTr="00B53CC6">
        <w:trPr>
          <w:trHeight w:val="790"/>
          <w:jc w:val="center"/>
        </w:trPr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.663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Dog</w:t>
            </w:r>
          </w:p>
        </w:tc>
      </w:tr>
      <w:tr w:rsidR="009E0723" w:rsidRPr="00255B67" w:rsidTr="00B53CC6">
        <w:trPr>
          <w:trHeight w:val="539"/>
          <w:jc w:val="center"/>
        </w:trPr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.479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Red fox</w:t>
            </w:r>
          </w:p>
        </w:tc>
      </w:tr>
      <w:tr w:rsidR="009E0723" w:rsidRPr="00255B67" w:rsidTr="00B53CC6">
        <w:trPr>
          <w:trHeight w:val="649"/>
          <w:jc w:val="center"/>
        </w:trPr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329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25.6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0.467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European Hare</w:t>
            </w:r>
          </w:p>
        </w:tc>
      </w:tr>
      <w:tr w:rsidR="009E0723" w:rsidRPr="00255B67" w:rsidTr="00B53CC6">
        <w:trPr>
          <w:trHeight w:val="454"/>
          <w:jc w:val="center"/>
        </w:trPr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428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54.68</w:t>
            </w:r>
          </w:p>
        </w:tc>
        <w:tc>
          <w:tcPr>
            <w:tcW w:w="329" w:type="pct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33.7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70.5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40.2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79.55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63.9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6.287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511.5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E0723" w:rsidRPr="00255B67" w:rsidRDefault="009E0723" w:rsidP="00B53CC6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55B67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bookmarkEnd w:id="0"/>
    </w:tbl>
    <w:p w:rsidR="009E0723" w:rsidRPr="00255B67" w:rsidRDefault="009E0723" w:rsidP="009E0723">
      <w:pPr>
        <w:bidi w:val="0"/>
        <w:spacing w:after="0" w:line="480" w:lineRule="auto"/>
        <w:rPr>
          <w:rFonts w:asciiTheme="majorBidi" w:eastAsia="Times New Roman" w:hAnsiTheme="majorBidi" w:cstheme="majorBidi"/>
          <w:sz w:val="20"/>
          <w:szCs w:val="20"/>
        </w:rPr>
      </w:pPr>
    </w:p>
    <w:p w:rsidR="009E0723" w:rsidRDefault="009E0723" w:rsidP="009E0723"/>
    <w:p w:rsidR="00AD1253" w:rsidRDefault="00AD1253"/>
    <w:sectPr w:rsidR="00AD12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6504" w:rsidRDefault="00B96504" w:rsidP="00B85472">
      <w:pPr>
        <w:spacing w:after="0" w:line="240" w:lineRule="auto"/>
      </w:pPr>
      <w:r>
        <w:separator/>
      </w:r>
    </w:p>
  </w:endnote>
  <w:endnote w:type="continuationSeparator" w:id="0">
    <w:p w:rsidR="00B96504" w:rsidRDefault="00B96504" w:rsidP="00B85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472" w:rsidRDefault="00B854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49049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5472" w:rsidRDefault="00B85472" w:rsidP="00B85472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3C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5472" w:rsidRDefault="00B8547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472" w:rsidRDefault="00B854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6504" w:rsidRDefault="00B96504" w:rsidP="00B85472">
      <w:pPr>
        <w:spacing w:after="0" w:line="240" w:lineRule="auto"/>
      </w:pPr>
      <w:r>
        <w:separator/>
      </w:r>
    </w:p>
  </w:footnote>
  <w:footnote w:type="continuationSeparator" w:id="0">
    <w:p w:rsidR="00B96504" w:rsidRDefault="00B96504" w:rsidP="00B85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472" w:rsidRDefault="00B8547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472" w:rsidRDefault="00B8547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472" w:rsidRDefault="00B854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723"/>
    <w:rsid w:val="00255B67"/>
    <w:rsid w:val="00563D83"/>
    <w:rsid w:val="007A2F9F"/>
    <w:rsid w:val="009E0723"/>
    <w:rsid w:val="00A1016A"/>
    <w:rsid w:val="00AD1253"/>
    <w:rsid w:val="00AF5899"/>
    <w:rsid w:val="00B53CC6"/>
    <w:rsid w:val="00B85472"/>
    <w:rsid w:val="00B9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723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9E0723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5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472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B85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472"/>
    <w:rPr>
      <w:rFonts w:ascii="Calibri" w:eastAsia="Calibri" w:hAnsi="Calibri" w:cs="Arial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723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9E0723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5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472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B85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472"/>
    <w:rPr>
      <w:rFonts w:ascii="Calibri" w:eastAsia="Calibri" w:hAnsi="Calibri" w:cs="Arial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5 DVDs</dc:creator>
  <cp:lastModifiedBy>MRT Pack 25 DVDs</cp:lastModifiedBy>
  <cp:revision>7</cp:revision>
  <dcterms:created xsi:type="dcterms:W3CDTF">2019-06-07T18:04:00Z</dcterms:created>
  <dcterms:modified xsi:type="dcterms:W3CDTF">2019-06-08T15:20:00Z</dcterms:modified>
</cp:coreProperties>
</file>